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3280F" w14:textId="556F6761" w:rsidR="00047DAC" w:rsidRPr="00F16194" w:rsidRDefault="00BA57AC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S2 Table</w:t>
      </w:r>
      <w:r w:rsidR="00047DAC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. </w:t>
      </w: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Potassium variability - </w:t>
      </w:r>
      <w:r w:rsidR="00047DAC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Match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4"/>
        <w:gridCol w:w="3454"/>
        <w:gridCol w:w="3402"/>
      </w:tblGrid>
      <w:tr w:rsidR="00047DAC" w:rsidRPr="00F16194" w14:paraId="2FF21832" w14:textId="77777777" w:rsidTr="00047DAC">
        <w:tc>
          <w:tcPr>
            <w:tcW w:w="4734" w:type="dxa"/>
          </w:tcPr>
          <w:p w14:paraId="2E53C73C" w14:textId="77777777" w:rsidR="00047DAC" w:rsidRPr="00F16194" w:rsidRDefault="00047DA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</w:p>
        </w:tc>
        <w:tc>
          <w:tcPr>
            <w:tcW w:w="3454" w:type="dxa"/>
          </w:tcPr>
          <w:p w14:paraId="5F0F1E4A" w14:textId="4DF7A1CD" w:rsidR="00047DAC" w:rsidRPr="00F16194" w:rsidRDefault="00047DA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proofErr w:type="spellStart"/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Normokalemia</w:t>
            </w:r>
            <w:proofErr w:type="spellEnd"/>
          </w:p>
        </w:tc>
        <w:tc>
          <w:tcPr>
            <w:tcW w:w="3402" w:type="dxa"/>
          </w:tcPr>
          <w:p w14:paraId="6209E063" w14:textId="30070A84" w:rsidR="00047DAC" w:rsidRPr="00F16194" w:rsidRDefault="00047DA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&lt; 3.5mEq/L</w:t>
            </w:r>
          </w:p>
        </w:tc>
      </w:tr>
      <w:tr w:rsidR="00047DAC" w:rsidRPr="00F16194" w14:paraId="40703113" w14:textId="77777777" w:rsidTr="00047DAC">
        <w:tc>
          <w:tcPr>
            <w:tcW w:w="4734" w:type="dxa"/>
          </w:tcPr>
          <w:p w14:paraId="75971505" w14:textId="259AD589" w:rsidR="00047DAC" w:rsidRPr="00F16194" w:rsidRDefault="00047DA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Standard deviation</w:t>
            </w:r>
          </w:p>
        </w:tc>
        <w:tc>
          <w:tcPr>
            <w:tcW w:w="3454" w:type="dxa"/>
          </w:tcPr>
          <w:p w14:paraId="400E5F5F" w14:textId="327A3E6E" w:rsidR="00047DAC" w:rsidRPr="00F16194" w:rsidRDefault="00047DA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44</w:t>
            </w:r>
          </w:p>
        </w:tc>
        <w:tc>
          <w:tcPr>
            <w:tcW w:w="3402" w:type="dxa"/>
          </w:tcPr>
          <w:p w14:paraId="026D916A" w14:textId="2565BE13" w:rsidR="00047DAC" w:rsidRPr="00F16194" w:rsidRDefault="00047DA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43</w:t>
            </w:r>
          </w:p>
        </w:tc>
      </w:tr>
      <w:tr w:rsidR="00047DAC" w:rsidRPr="00F16194" w14:paraId="72B64DAC" w14:textId="77777777" w:rsidTr="00047DAC">
        <w:tc>
          <w:tcPr>
            <w:tcW w:w="4734" w:type="dxa"/>
          </w:tcPr>
          <w:p w14:paraId="2B178E22" w14:textId="75BC2580" w:rsidR="00047DAC" w:rsidRPr="00F16194" w:rsidRDefault="00047DA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Coefficient of variability</w:t>
            </w:r>
          </w:p>
        </w:tc>
        <w:tc>
          <w:tcPr>
            <w:tcW w:w="3454" w:type="dxa"/>
          </w:tcPr>
          <w:p w14:paraId="41B46BDE" w14:textId="7C4F5249" w:rsidR="00047DAC" w:rsidRPr="00F16194" w:rsidRDefault="00047DA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10</w:t>
            </w:r>
          </w:p>
        </w:tc>
        <w:tc>
          <w:tcPr>
            <w:tcW w:w="3402" w:type="dxa"/>
          </w:tcPr>
          <w:p w14:paraId="419B025C" w14:textId="0A14A84B" w:rsidR="00047DAC" w:rsidRPr="00F16194" w:rsidRDefault="00047DA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13</w:t>
            </w:r>
          </w:p>
        </w:tc>
      </w:tr>
    </w:tbl>
    <w:p w14:paraId="5AB0603B" w14:textId="067D9574" w:rsidR="00315BD1" w:rsidRPr="00F16194" w:rsidRDefault="00315BD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315BD1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4439B0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1058BD"/>
    <w:rsid w:val="00184F8E"/>
    <w:rsid w:val="001A7F83"/>
    <w:rsid w:val="001D5C4C"/>
    <w:rsid w:val="00252960"/>
    <w:rsid w:val="002727B1"/>
    <w:rsid w:val="00315BD1"/>
    <w:rsid w:val="003E343B"/>
    <w:rsid w:val="004439B0"/>
    <w:rsid w:val="0048606A"/>
    <w:rsid w:val="0054235E"/>
    <w:rsid w:val="005D4BE8"/>
    <w:rsid w:val="0073427F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A828F6"/>
    <w:rsid w:val="00AB0704"/>
    <w:rsid w:val="00B37AE0"/>
    <w:rsid w:val="00BA1D0F"/>
    <w:rsid w:val="00BA57AC"/>
    <w:rsid w:val="00C11839"/>
    <w:rsid w:val="00C240FE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5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34:00Z</dcterms:created>
  <dcterms:modified xsi:type="dcterms:W3CDTF">2015-05-08T18:34:00Z</dcterms:modified>
</cp:coreProperties>
</file>